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1E0DF5" w14:textId="7584E8D9" w:rsidR="0051180B" w:rsidRPr="00C12351" w:rsidRDefault="0051180B" w:rsidP="0051180B">
      <w:pPr>
        <w:widowControl w:val="0"/>
        <w:tabs>
          <w:tab w:val="left" w:pos="860"/>
        </w:tabs>
        <w:autoSpaceDE w:val="0"/>
        <w:autoSpaceDN w:val="0"/>
        <w:spacing w:before="96" w:after="0" w:line="240" w:lineRule="auto"/>
        <w:ind w:right="384"/>
        <w:rPr>
          <w:rFonts w:ascii="Calibri" w:hAnsi="Calibri" w:cs="Calibri"/>
          <w:b/>
          <w:bCs/>
        </w:rPr>
      </w:pPr>
      <w:r w:rsidRPr="00C12351">
        <w:rPr>
          <w:rFonts w:ascii="Calibri" w:hAnsi="Calibri" w:cs="Calibri"/>
          <w:b/>
          <w:bCs/>
        </w:rPr>
        <w:t xml:space="preserve">Psychosocial risk factors for injury in performing artists: A scoping review of screening and </w:t>
      </w:r>
      <w:r w:rsidR="00C12351" w:rsidRPr="00C12351">
        <w:rPr>
          <w:rFonts w:ascii="Calibri" w:hAnsi="Calibri" w:cs="Calibri"/>
          <w:b/>
          <w:bCs/>
        </w:rPr>
        <w:t>assessment</w:t>
      </w:r>
      <w:r w:rsidRPr="00C12351">
        <w:rPr>
          <w:rFonts w:ascii="Calibri" w:hAnsi="Calibri" w:cs="Calibri"/>
          <w:b/>
          <w:bCs/>
        </w:rPr>
        <w:t xml:space="preserve"> instruments.</w:t>
      </w:r>
    </w:p>
    <w:p w14:paraId="70255EDE" w14:textId="77777777" w:rsidR="00135B58" w:rsidRDefault="00135B58">
      <w:pPr>
        <w:rPr>
          <w:b/>
          <w:bCs/>
        </w:rPr>
      </w:pPr>
    </w:p>
    <w:p w14:paraId="01A9A287" w14:textId="41A9208E" w:rsidR="00135B58" w:rsidRPr="00903ADF" w:rsidRDefault="002B2692" w:rsidP="00135B58">
      <w:pPr>
        <w:rPr>
          <w:b/>
          <w:bCs/>
        </w:rPr>
      </w:pPr>
      <w:r>
        <w:rPr>
          <w:b/>
          <w:bCs/>
        </w:rPr>
        <w:t xml:space="preserve">Initial search strategy: </w:t>
      </w:r>
      <w:r w:rsidR="00135B58" w:rsidRPr="00903ADF">
        <w:rPr>
          <w:b/>
          <w:bCs/>
        </w:rPr>
        <w:t>Medline</w:t>
      </w:r>
    </w:p>
    <w:p w14:paraId="0EF104D9" w14:textId="6042A703" w:rsidR="007852F0" w:rsidRPr="00284584" w:rsidRDefault="007852F0" w:rsidP="007852F0">
      <w:r w:rsidRPr="00284584">
        <w:t xml:space="preserve">("psychosocial factors"[Title/Abstract] OR "mental health"[Title/Abstract] OR "anxiety"[Title/Abstract] OR "depression"[Title/Abstract] OR "catastrophizing"[Title/Abstract] OR "catastrophising"[Title/Abstract] OR "psychological stress"[Title/Abstract] OR "burnout"[Title/Abstract] OR "cognitive factors"[Title/Abstract] OR "stress"[Title/Abstract]) </w:t>
      </w:r>
    </w:p>
    <w:p w14:paraId="4F53C02A" w14:textId="77777777" w:rsidR="007852F0" w:rsidRPr="00284584" w:rsidRDefault="007852F0" w:rsidP="007852F0">
      <w:r w:rsidRPr="00284584">
        <w:t xml:space="preserve">AND </w:t>
      </w:r>
    </w:p>
    <w:p w14:paraId="5AFFE219" w14:textId="77777777" w:rsidR="007852F0" w:rsidRPr="00284584" w:rsidRDefault="007852F0" w:rsidP="007852F0">
      <w:r w:rsidRPr="00284584">
        <w:t xml:space="preserve">("pain"[Title/Abstract] OR "injury"[Title/Abstract] OR "musculoskeletal pain"[Title/Abstract] OR "chronic pain"[Title/Abstract] OR "musculoskeletal disorders"[Title/Abstract] OR "injury prevention"[Title/Abstract] OR "injury risk"[Title/Abstract] OR "workplace injury"[Title/Abstract]) </w:t>
      </w:r>
    </w:p>
    <w:p w14:paraId="2591C6EE" w14:textId="77777777" w:rsidR="007852F0" w:rsidRPr="00284584" w:rsidRDefault="007852F0" w:rsidP="007852F0">
      <w:r w:rsidRPr="00284584">
        <w:t xml:space="preserve">AND </w:t>
      </w:r>
    </w:p>
    <w:p w14:paraId="648956E0" w14:textId="4CC4A1EC" w:rsidR="007852F0" w:rsidRPr="00284584" w:rsidRDefault="007852F0" w:rsidP="007852F0">
      <w:r w:rsidRPr="00284584">
        <w:t>("performing artists"[Title/Abstract] OR "</w:t>
      </w:r>
      <w:proofErr w:type="spellStart"/>
      <w:r w:rsidRPr="00284584">
        <w:t>danc</w:t>
      </w:r>
      <w:proofErr w:type="spellEnd"/>
      <w:r w:rsidRPr="00284584">
        <w:t xml:space="preserve">*"[Title/Abstract] OR "musician*"[Title/Abstract] OR "instrumentalist*"[Title/Abstract] OR singer*[Title/Abstract] OR vocalist*[Title/Abstract] OR actor*[Title/Abstract] OR "circus performer*"[Title/Abstract] OR "circus arts"[Title/Abstract] OR "performing arts"[Title/Abstract] OR "occupational performer*"[Title/Abstract] </w:t>
      </w:r>
    </w:p>
    <w:p w14:paraId="03D6B4FB" w14:textId="44E22FAE" w:rsidR="007852F0" w:rsidRPr="00284584" w:rsidRDefault="003C1BD4" w:rsidP="007852F0">
      <w:r w:rsidRPr="00284584">
        <w:t>AND</w:t>
      </w:r>
      <w:r w:rsidR="007852F0" w:rsidRPr="00284584">
        <w:t xml:space="preserve"> "elite*"[Title/Abstract] OR "professional*"[Title/Abstract] OR "pre-professional *"[Title/Abstract] OR "non-recreational"[Title/Abstract])</w:t>
      </w:r>
    </w:p>
    <w:p w14:paraId="5EE9C059" w14:textId="77777777" w:rsidR="007852F0" w:rsidRPr="00284584" w:rsidRDefault="007852F0" w:rsidP="007852F0">
      <w:r w:rsidRPr="00284584">
        <w:t xml:space="preserve">AND </w:t>
      </w:r>
    </w:p>
    <w:p w14:paraId="1CF99427" w14:textId="4884F4E4" w:rsidR="00135B58" w:rsidRPr="00284584" w:rsidRDefault="007852F0" w:rsidP="007852F0">
      <w:r w:rsidRPr="00284584">
        <w:t>("screening tools" OR "predictor tools" OR "predictive tools" OR "questionnaire*" OR "outcome measures" OR "risk assessment tools" OR "assessment tools" OR "evaluation tools" OR "diagnostic tools" OR "measurement tools")</w:t>
      </w:r>
    </w:p>
    <w:p w14:paraId="2E9316DE" w14:textId="77777777" w:rsidR="007852F0" w:rsidRPr="00284584" w:rsidRDefault="007852F0" w:rsidP="007852F0"/>
    <w:p w14:paraId="006CD36C" w14:textId="4F41EDC8" w:rsidR="007E1351" w:rsidRPr="00903ADF" w:rsidRDefault="007852F0" w:rsidP="007852F0">
      <w:pPr>
        <w:rPr>
          <w:b/>
          <w:bCs/>
        </w:rPr>
      </w:pPr>
      <w:r w:rsidRPr="00903ADF">
        <w:rPr>
          <w:b/>
          <w:bCs/>
        </w:rPr>
        <w:t>Web of Science</w:t>
      </w:r>
    </w:p>
    <w:p w14:paraId="1F3D1ED0" w14:textId="3BC9C6C2" w:rsidR="007852F0" w:rsidRPr="00284584" w:rsidRDefault="007E61AD" w:rsidP="007E61AD">
      <w:r w:rsidRPr="00284584">
        <w:t>("psychosocial factors" OR "mental health" OR "anxiety" OR "depression" OR "catastrophizing" OR "</w:t>
      </w:r>
      <w:proofErr w:type="spellStart"/>
      <w:r w:rsidRPr="00284584">
        <w:t>catastrophising"OR</w:t>
      </w:r>
      <w:proofErr w:type="spellEnd"/>
      <w:r w:rsidRPr="00284584">
        <w:t xml:space="preserve"> "psychological stress" OR "burnout" OR "cognitive factors" OR "stress") (Abstract) and ("pain" OR "injury" OR "musculoskeletal pain" OR "chronic pain" OR "musculoskeletal disorders" OR "injury prevention" OR "injury risk" OR "workplace injury") (Abstract) and ("performing artists" OR "</w:t>
      </w:r>
      <w:proofErr w:type="spellStart"/>
      <w:r w:rsidRPr="00284584">
        <w:t>danc</w:t>
      </w:r>
      <w:proofErr w:type="spellEnd"/>
      <w:r w:rsidRPr="00284584">
        <w:t xml:space="preserve">*" OR "musician*" OR "instrumentalist*" OR singer* OR vocalist* OR actor* OR "circus performer*" OR "circus arts" OR "performing arts" OR "occupational performer*" </w:t>
      </w:r>
      <w:r w:rsidR="00AC72FE">
        <w:t>AND</w:t>
      </w:r>
      <w:r w:rsidRPr="00284584">
        <w:t xml:space="preserve"> </w:t>
      </w:r>
      <w:r w:rsidRPr="00284584">
        <w:lastRenderedPageBreak/>
        <w:t>"elite" OR "professional*" OR "full-time student" OR "pre-professional*" OR "non-recreational performer*") (Abstract) and ("screening tools" OR "predictor tools" OR "predictive tools" OR "questionnaire*" OR "outcome measures" OR "risk assessment tools" OR "assessment tools" OR "evaluation tools" OR "diagnostic tools" OR "measurement tools") (All Fields) not ("CHILD*" OR "teen*" OR "ADOLESCEN*" OR "PEDIATRIC" OR "PAEDIATRIC") (Abstract)</w:t>
      </w:r>
    </w:p>
    <w:p w14:paraId="59E6D261" w14:textId="77777777" w:rsidR="007E61AD" w:rsidRPr="00284584" w:rsidRDefault="007E61AD" w:rsidP="007E61AD"/>
    <w:p w14:paraId="3654F7C3" w14:textId="5AC83FBC" w:rsidR="007E61AD" w:rsidRPr="00903ADF" w:rsidRDefault="006833BA" w:rsidP="007E61AD">
      <w:pPr>
        <w:rPr>
          <w:b/>
          <w:bCs/>
        </w:rPr>
      </w:pPr>
      <w:r w:rsidRPr="00903ADF">
        <w:rPr>
          <w:b/>
          <w:bCs/>
        </w:rPr>
        <w:t>EMBASE</w:t>
      </w:r>
    </w:p>
    <w:p w14:paraId="5AAEDA52" w14:textId="08B32CA2" w:rsidR="00D953F4" w:rsidRPr="00284584" w:rsidRDefault="0064072E" w:rsidP="0064072E">
      <w:r w:rsidRPr="00284584">
        <w:t>('psychosocial factors' OR 'mental health' OR 'anxiety' OR 'depression' OR 'catastrophizing' OR 'catastrophising' OR 'psychological stress' OR 'burnout' OR 'cognitive factors' OR 'stress' OR 'mental' OR 'emotional') AND ('pain' OR 'injury' OR 'musculoskeletal pain' OR 'chronic pain' OR 'musculoskeletal disorders' OR 'injury prevention' OR 'injury risk' OR 'wound' OR 'workplace injury') AND ('perform* artist' OR '</w:t>
      </w:r>
      <w:proofErr w:type="spellStart"/>
      <w:r w:rsidRPr="00284584">
        <w:t>danc</w:t>
      </w:r>
      <w:proofErr w:type="spellEnd"/>
      <w:r w:rsidRPr="00284584">
        <w:t>*' OR 'musician*' OR 'instrumentalist*' OR 'singer*' OR 'vocalist*' OR 'theatre*' OR 'actor*' OR 'actress*' OR 'circus performer*' OR 'circus arts' OR 'performing arts' OR 'occupational performer*') AND ('elite' OR 'professional*' OR 'full-time student' OR 'pre-professional*' OR 'non-recreational performer*') AND ('screening' OR 'predictor' OR 'predictive tools' OR 'questionnaire*' OR 'survey*' OR 'outcome measures' OR 'risk assessment tools' OR 'assessment tools' OR 'assessment' OR 'inventory' OR 'evaluation tools' OR 'diagnostic tools' OR '</w:t>
      </w:r>
      <w:proofErr w:type="spellStart"/>
      <w:r w:rsidRPr="00284584">
        <w:t>measur</w:t>
      </w:r>
      <w:proofErr w:type="spellEnd"/>
      <w:r w:rsidRPr="00284584">
        <w:t>* tools') AND [adult]/</w:t>
      </w:r>
      <w:proofErr w:type="spellStart"/>
      <w:r w:rsidRPr="00284584">
        <w:t>lim</w:t>
      </w:r>
      <w:proofErr w:type="spellEnd"/>
      <w:r w:rsidRPr="00284584">
        <w:t xml:space="preserve"> AND 'human'/de</w:t>
      </w:r>
    </w:p>
    <w:p w14:paraId="7513B4E5" w14:textId="77777777" w:rsidR="00F345E0" w:rsidRPr="00284584" w:rsidRDefault="00F345E0" w:rsidP="0064072E"/>
    <w:p w14:paraId="428139F6" w14:textId="0EC26857" w:rsidR="00F345E0" w:rsidRPr="00903ADF" w:rsidRDefault="00F345E0" w:rsidP="0064072E">
      <w:pPr>
        <w:rPr>
          <w:b/>
          <w:bCs/>
        </w:rPr>
      </w:pPr>
      <w:r w:rsidRPr="00903ADF">
        <w:rPr>
          <w:b/>
          <w:bCs/>
        </w:rPr>
        <w:t>Cochrane</w:t>
      </w:r>
    </w:p>
    <w:p w14:paraId="545E89F2" w14:textId="77777777" w:rsidR="00F345E0" w:rsidRPr="00284584" w:rsidRDefault="00F345E0" w:rsidP="00F345E0">
      <w:r w:rsidRPr="00284584">
        <w:t> 'psychosocial factors' OR 'mental health' OR 'anxiety' OR 'depression' OR 'catastrophizing' OR 'catastrophising' OR 'psychological stress' OR 'burnout' OR 'cognitive factors' OR 'stress' OR 'mental' OR 'emotional' in Title Abstract Keyword AND 'pain' OR 'injury' OR 'musculoskeletal pain' OR 'chronic pain' OR 'musculoskeletal disorders' OR 'injury prevention' OR 'injury risk' OR 'wound' OR 'workplace injury' in Title Abstract Keyword AND ('perform* artist' OR 'dancing' OR 'dancer' OR 'musician*' OR 'instrumentalist*' OR 'singer*' OR 'vocalist*' OR 'theatre*' OR 'actor*' OR 'actress*' OR 'circus performer*' OR 'circus arts' OR 'performing arts' OR 'occupational performer*') in Title Abstract Keyword AND ('elite' OR 'professional*' OR 'full-time student' OR 'pre-professional*' OR 'non-recreational performer*') in All Text AND ('screening' OR 'predictor' OR 'predictive tools' OR 'questionnaire*' OR 'survey*' OR 'outcome measures' OR 'risk assessment tools' OR 'assessment tools' OR 'assessment' OR 'inventory' OR 'evaluation tools' OR 'diagnostic tools' OR '</w:t>
      </w:r>
      <w:proofErr w:type="spellStart"/>
      <w:r w:rsidRPr="00284584">
        <w:t>measur</w:t>
      </w:r>
      <w:proofErr w:type="spellEnd"/>
      <w:r w:rsidRPr="00284584">
        <w:t>* tools') in All Text - (Word variations have been searched)</w:t>
      </w:r>
    </w:p>
    <w:p w14:paraId="4D24C937" w14:textId="77777777" w:rsidR="00F345E0" w:rsidRPr="00284584" w:rsidRDefault="00F345E0" w:rsidP="0064072E"/>
    <w:p w14:paraId="43334539" w14:textId="02423A26" w:rsidR="00F345E0" w:rsidRPr="00903ADF" w:rsidRDefault="001509A4" w:rsidP="0064072E">
      <w:pPr>
        <w:rPr>
          <w:b/>
          <w:bCs/>
        </w:rPr>
      </w:pPr>
      <w:r w:rsidRPr="00903ADF">
        <w:rPr>
          <w:b/>
          <w:bCs/>
        </w:rPr>
        <w:lastRenderedPageBreak/>
        <w:t>EBSCO:</w:t>
      </w:r>
      <w:r w:rsidR="00903ADF" w:rsidRPr="00903ADF">
        <w:rPr>
          <w:b/>
          <w:bCs/>
        </w:rPr>
        <w:t xml:space="preserve"> </w:t>
      </w:r>
      <w:r w:rsidR="00AE2982" w:rsidRPr="00903ADF">
        <w:rPr>
          <w:b/>
          <w:bCs/>
        </w:rPr>
        <w:t>(Medline</w:t>
      </w:r>
      <w:r w:rsidR="00903ADF" w:rsidRPr="00903ADF">
        <w:rPr>
          <w:b/>
          <w:bCs/>
        </w:rPr>
        <w:t>,</w:t>
      </w:r>
      <w:r w:rsidR="00AE2982" w:rsidRPr="00903ADF">
        <w:rPr>
          <w:b/>
          <w:bCs/>
        </w:rPr>
        <w:t xml:space="preserve"> </w:t>
      </w:r>
      <w:proofErr w:type="spellStart"/>
      <w:r w:rsidR="00AE2982" w:rsidRPr="00903ADF">
        <w:rPr>
          <w:b/>
          <w:bCs/>
        </w:rPr>
        <w:t>Cinahl</w:t>
      </w:r>
      <w:proofErr w:type="spellEnd"/>
      <w:r w:rsidR="00903ADF" w:rsidRPr="00903ADF">
        <w:rPr>
          <w:b/>
          <w:bCs/>
        </w:rPr>
        <w:t>,</w:t>
      </w:r>
      <w:r w:rsidR="00AE2982" w:rsidRPr="00903ADF">
        <w:rPr>
          <w:b/>
          <w:bCs/>
        </w:rPr>
        <w:t xml:space="preserve"> Sports Discus</w:t>
      </w:r>
      <w:r w:rsidR="00903ADF" w:rsidRPr="00903ADF">
        <w:rPr>
          <w:b/>
          <w:bCs/>
        </w:rPr>
        <w:t>,</w:t>
      </w:r>
      <w:r w:rsidR="001108E2" w:rsidRPr="00903ADF">
        <w:rPr>
          <w:b/>
          <w:bCs/>
        </w:rPr>
        <w:t xml:space="preserve"> </w:t>
      </w:r>
      <w:proofErr w:type="spellStart"/>
      <w:r w:rsidR="001108E2" w:rsidRPr="00903ADF">
        <w:rPr>
          <w:b/>
          <w:bCs/>
        </w:rPr>
        <w:t>PsychInfo</w:t>
      </w:r>
      <w:proofErr w:type="spellEnd"/>
      <w:r w:rsidR="001108E2" w:rsidRPr="00903ADF">
        <w:rPr>
          <w:b/>
          <w:bCs/>
        </w:rPr>
        <w:t>)</w:t>
      </w:r>
    </w:p>
    <w:p w14:paraId="3219951D" w14:textId="4E0867B3" w:rsidR="00AE2982" w:rsidRPr="00284584" w:rsidRDefault="00AE2982" w:rsidP="0064072E">
      <w:r w:rsidRPr="00284584">
        <w:t>Search Alert: "AB ( 'psychosocial factors' OR 'mental health' OR 'anxiety' OR 'depression' OR 'catastrophizing' OR 'catastrophising' OR 'psychological stress' OR 'burnout' OR 'cognitive factors' OR 'stress' OR 'mental' OR 'emotional' ) AND AB ( 'pain' OR 'injury' OR 'musculoskeletal pain' OR 'chronic pain' OR 'musculoskeletal disorders' OR 'injury prevention' OR 'injury risk' OR 'wound' OR 'workplace injury' ) AND AB ( 'perform* artist' OR '</w:t>
      </w:r>
      <w:proofErr w:type="spellStart"/>
      <w:r w:rsidRPr="00284584">
        <w:t>danc</w:t>
      </w:r>
      <w:proofErr w:type="spellEnd"/>
      <w:r w:rsidRPr="00284584">
        <w:t xml:space="preserve">* OR 'musician' OR 'instrumentalist' OR 'singer' OR 'vocalist' OR </w:t>
      </w:r>
      <w:proofErr w:type="spellStart"/>
      <w:r w:rsidRPr="00284584">
        <w:t>theater</w:t>
      </w:r>
      <w:proofErr w:type="spellEnd"/>
      <w:r w:rsidRPr="00284584">
        <w:t xml:space="preserve"> OR 'theatre*' OR 'actor*' OR 'actress*' OR 'circus performer*' OR 'circus arts' OR 'performing arts' OR 'occupational performer' ) AND TX ( 'elite' OR 'professional*' OR 'full-time student' OR 'pre-professional' OR 'non-recreational performer' ) AND TX ( 'screening' OR 'predictor' OR 'predictive tools' OR 'questionnaire*' OR 'survey*' OR 'outcome measures' OR 'risk assessment tools' OR 'assessment tools' OR 'assessment' OR 'inventory' OR 'evaluation' OR 'diagnostic' OR '</w:t>
      </w:r>
      <w:proofErr w:type="spellStart"/>
      <w:r w:rsidRPr="00284584">
        <w:t>measur</w:t>
      </w:r>
      <w:proofErr w:type="spellEnd"/>
      <w:r w:rsidRPr="00284584">
        <w:t>* tools' ) NOT ( children or adolescents or youth or child or teenager ) Apply equivalent subjects on 2024-11-14 02:34 PM"</w:t>
      </w:r>
    </w:p>
    <w:p w14:paraId="6E8D79E8" w14:textId="3056FA29" w:rsidR="001108E2" w:rsidRPr="00284584" w:rsidRDefault="001108E2" w:rsidP="0064072E"/>
    <w:p w14:paraId="6FE538E7" w14:textId="77A390AC" w:rsidR="00A84F32" w:rsidRPr="00903ADF" w:rsidRDefault="00A84F32" w:rsidP="0064072E">
      <w:pPr>
        <w:rPr>
          <w:b/>
          <w:bCs/>
        </w:rPr>
      </w:pPr>
      <w:r w:rsidRPr="00903ADF">
        <w:rPr>
          <w:b/>
          <w:bCs/>
        </w:rPr>
        <w:t xml:space="preserve">PubMed </w:t>
      </w:r>
    </w:p>
    <w:p w14:paraId="668D82DB" w14:textId="09D981DF" w:rsidR="00A84F32" w:rsidRPr="00284584" w:rsidRDefault="00A84F32" w:rsidP="0064072E">
      <w:r w:rsidRPr="00284584">
        <w:t>(((('psychosocial factors'[Title/Abstract] OR 'mental health'[Title/Abstract] OR 'anxiety'[Title/Abstract] OR 'depression'[Title/Abstract] OR 'catastrophizing'[Title/Abstract] OR 'catastrophising'[Title/Abstract] OR 'psychological stress'[Title/Abstract] OR 'burnout'[Title/Abstract] OR 'cognitive factors'[Title/Abstract] OR 'stress'[Title/Abstract] OR 'mental'[Title/Abstract] OR 'emotional'[Title/Abstract]) AND ('pain'[Title/Abstract] OR 'injury'[Title/Abstract] OR 'musculoskeletal pain'[Title/Abstract] OR 'chronic pain'[Title/Abstract] OR 'musculoskeletal disorders'[Title/Abstract] OR 'injury prevention'[Title/Abstract] OR 'injury risk'[Title/Abstract] OR 'wound'[Title/Abstract] OR 'workplace injury'[Title/Abstract])) AND ('perform* artist'[Title/Abstract] OR '</w:t>
      </w:r>
      <w:proofErr w:type="spellStart"/>
      <w:r w:rsidRPr="00284584">
        <w:t>danc</w:t>
      </w:r>
      <w:proofErr w:type="spellEnd"/>
      <w:r w:rsidRPr="00284584">
        <w:t>*'[Title/Abstract] OR 'musician'[Title/Abstract] OR 'instrumentalist'[Title/Abstract] OR 'singer'[Title/Abstract] OR 'vocalist'[Title/Abstract] OR 'theatre'[Title/Abstract] OR 'actor'[Title/Abstract] OR 'actress'[Title/Abstract] OR 'circus performer'[Title/Abstract] OR 'circus arts'[Title/Abstract] OR 'performing arts'[Title/Abstract] OR 'occupational performer'[Title/Abstract])) AND ('elite' OR 'professional' OR 'full-time student' OR 'pre-professional' OR 'non-recreational performer*')) AND ('screening' OR 'predictor' OR 'predictive tools' OR 'questionnaire*' OR 'survey*' OR 'outcome measures' OR 'risk assessment tools' OR 'assessment tools' OR 'assessment' OR 'inventory' OR 'evaluation tools' OR 'diagnostic tools' OR '</w:t>
      </w:r>
      <w:proofErr w:type="spellStart"/>
      <w:r w:rsidRPr="00284584">
        <w:t>measur</w:t>
      </w:r>
      <w:proofErr w:type="spellEnd"/>
      <w:r w:rsidRPr="00284584">
        <w:t>* tools')</w:t>
      </w:r>
    </w:p>
    <w:p w14:paraId="1B5ED7B1" w14:textId="2AEFD03E" w:rsidR="00A84F32" w:rsidRPr="00284584" w:rsidRDefault="00DC475D" w:rsidP="0064072E">
      <w:r w:rsidRPr="00284584">
        <w:t>Other filters: English language, adults, humans.</w:t>
      </w:r>
    </w:p>
    <w:p w14:paraId="103B7698" w14:textId="77777777" w:rsidR="0073063D" w:rsidRPr="00284584" w:rsidRDefault="0073063D" w:rsidP="0064072E"/>
    <w:p w14:paraId="35A1E252" w14:textId="77777777" w:rsidR="00EE05B0" w:rsidRPr="00284584" w:rsidRDefault="00EE05B0" w:rsidP="00EE05B0">
      <w:r>
        <w:rPr>
          <w:b/>
          <w:bCs/>
        </w:rPr>
        <w:lastRenderedPageBreak/>
        <w:t>Elsevier (</w:t>
      </w:r>
      <w:r w:rsidRPr="00903ADF">
        <w:rPr>
          <w:b/>
          <w:bCs/>
        </w:rPr>
        <w:t xml:space="preserve">Science </w:t>
      </w:r>
      <w:proofErr w:type="gramStart"/>
      <w:r w:rsidRPr="00903ADF">
        <w:rPr>
          <w:b/>
          <w:bCs/>
        </w:rPr>
        <w:t>Direct</w:t>
      </w:r>
      <w:r w:rsidRPr="00284584">
        <w:t xml:space="preserve"> </w:t>
      </w:r>
      <w:r>
        <w:t xml:space="preserve"> -</w:t>
      </w:r>
      <w:proofErr w:type="gramEnd"/>
      <w:r>
        <w:t xml:space="preserve"> </w:t>
      </w:r>
      <w:r w:rsidRPr="00284584">
        <w:t xml:space="preserve">Limited search and no string combination option) </w:t>
      </w:r>
    </w:p>
    <w:p w14:paraId="1E7429C7" w14:textId="77777777" w:rsidR="00EE05B0" w:rsidRPr="00284584" w:rsidRDefault="00EE05B0" w:rsidP="00EE05B0">
      <w:r w:rsidRPr="00284584">
        <w:t>("psychosocial factors" OR "mental health" OR "depression" OR "burnout</w:t>
      </w:r>
      <w:proofErr w:type="gramStart"/>
      <w:r w:rsidRPr="00284584">
        <w:t>")AND</w:t>
      </w:r>
      <w:proofErr w:type="gramEnd"/>
      <w:r w:rsidRPr="00284584">
        <w:t>("pain" OR "injury" OR "musculoskeletal pain</w:t>
      </w:r>
      <w:proofErr w:type="gramStart"/>
      <w:r w:rsidRPr="00284584">
        <w:t>")AND</w:t>
      </w:r>
      <w:proofErr w:type="gramEnd"/>
      <w:r w:rsidRPr="00284584">
        <w:t>("performing arts</w:t>
      </w:r>
      <w:proofErr w:type="gramStart"/>
      <w:r w:rsidRPr="00284584">
        <w:t>" )</w:t>
      </w:r>
      <w:proofErr w:type="gramEnd"/>
    </w:p>
    <w:p w14:paraId="007F7B17" w14:textId="77777777" w:rsidR="00EE05B0" w:rsidRDefault="00EE05B0" w:rsidP="0064072E">
      <w:pPr>
        <w:rPr>
          <w:b/>
          <w:bCs/>
        </w:rPr>
      </w:pPr>
    </w:p>
    <w:p w14:paraId="3FC64A3B" w14:textId="639FB213" w:rsidR="008E4EA7" w:rsidRPr="00903ADF" w:rsidRDefault="008E4EA7" w:rsidP="0064072E">
      <w:pPr>
        <w:rPr>
          <w:b/>
          <w:bCs/>
        </w:rPr>
      </w:pPr>
      <w:proofErr w:type="spellStart"/>
      <w:r w:rsidRPr="00903ADF">
        <w:rPr>
          <w:b/>
          <w:bCs/>
        </w:rPr>
        <w:t>SciVal</w:t>
      </w:r>
      <w:proofErr w:type="spellEnd"/>
      <w:r w:rsidRPr="00903ADF">
        <w:rPr>
          <w:b/>
          <w:bCs/>
        </w:rPr>
        <w:t xml:space="preserve"> (Scopus): </w:t>
      </w:r>
    </w:p>
    <w:p w14:paraId="29686669" w14:textId="5C144377" w:rsidR="008E4EA7" w:rsidRPr="00284584" w:rsidRDefault="0073063D" w:rsidP="0064072E">
      <w:r w:rsidRPr="00284584">
        <w:t xml:space="preserve">Article title, abstract, keywords: </w:t>
      </w:r>
      <w:r w:rsidR="008E4EA7" w:rsidRPr="00284584">
        <w:t>'psychosocial AND factors' OR 'mental AND health' OR 'anxiety' OR 'depression' OR 'catastrophizing' OR 'catastrophising' OR 'psychological OR stress' OR 'burnout' OR 'cognitive AND factors' OR 'stress' OR 'mental' OR 'emotional'</w:t>
      </w:r>
    </w:p>
    <w:p w14:paraId="0E0685C6" w14:textId="5525783D" w:rsidR="008E4EA7" w:rsidRPr="00284584" w:rsidRDefault="008E4EA7" w:rsidP="0064072E">
      <w:r w:rsidRPr="00284584">
        <w:t>AND</w:t>
      </w:r>
    </w:p>
    <w:p w14:paraId="42A18596" w14:textId="5E8FAC6C" w:rsidR="008E4EA7" w:rsidRPr="00284584" w:rsidRDefault="0073063D" w:rsidP="0064072E">
      <w:r w:rsidRPr="00284584">
        <w:t xml:space="preserve">Article title, abstract, keywords: </w:t>
      </w:r>
      <w:r w:rsidR="0028433A" w:rsidRPr="00284584">
        <w:t>'pain' OR 'injury' OR 'musculoskeletal AND pain' OR 'chronic AND pain' OR 'musculoskeletal AND disorders' OR 'injury AND prevention' OR 'injury AND risk' OR 'wound' OR 'workplace AND injury'</w:t>
      </w:r>
    </w:p>
    <w:p w14:paraId="7A9D7B41" w14:textId="6AFC2C2E" w:rsidR="0028433A" w:rsidRPr="00284584" w:rsidRDefault="0028433A" w:rsidP="0064072E">
      <w:r w:rsidRPr="00284584">
        <w:t>AND</w:t>
      </w:r>
    </w:p>
    <w:p w14:paraId="68E439C3" w14:textId="369FAA74" w:rsidR="0073063D" w:rsidRPr="00284584" w:rsidRDefault="00554258" w:rsidP="0064072E">
      <w:r w:rsidRPr="00284584">
        <w:t xml:space="preserve">All fields: dancer OR dancing OR musician OR singer OR instrumentalist OR circus OR </w:t>
      </w:r>
      <w:proofErr w:type="spellStart"/>
      <w:r w:rsidRPr="00284584">
        <w:t>theater</w:t>
      </w:r>
      <w:proofErr w:type="spellEnd"/>
      <w:r w:rsidRPr="00284584">
        <w:t xml:space="preserve"> OR theatre OR actor OR actress OR performer</w:t>
      </w:r>
    </w:p>
    <w:p w14:paraId="0D13293F" w14:textId="3EACB650" w:rsidR="00554258" w:rsidRPr="00284584" w:rsidRDefault="00554258" w:rsidP="0064072E">
      <w:r w:rsidRPr="00284584">
        <w:t>AND</w:t>
      </w:r>
    </w:p>
    <w:p w14:paraId="29018A2A" w14:textId="6D56B626" w:rsidR="00554258" w:rsidRPr="00284584" w:rsidRDefault="00554258" w:rsidP="0064072E">
      <w:r w:rsidRPr="00284584">
        <w:t xml:space="preserve">All fields: </w:t>
      </w:r>
      <w:r w:rsidR="00BA6D6B" w:rsidRPr="00284584">
        <w:t>elite OR pre-professional OR professional OR "NON-RECREATIONAL" OR "FULL-TIME STUDENT"</w:t>
      </w:r>
    </w:p>
    <w:p w14:paraId="00C27552" w14:textId="20826953" w:rsidR="00554258" w:rsidRPr="00284584" w:rsidRDefault="00BA6D6B" w:rsidP="0064072E">
      <w:r w:rsidRPr="00284584">
        <w:t>AND</w:t>
      </w:r>
    </w:p>
    <w:p w14:paraId="1EFB2F08" w14:textId="34B159A8" w:rsidR="00554258" w:rsidRPr="00284584" w:rsidRDefault="00554258" w:rsidP="0064072E">
      <w:r w:rsidRPr="00284584">
        <w:t>All fields:</w:t>
      </w:r>
      <w:r w:rsidR="00BA6D6B" w:rsidRPr="00284584">
        <w:t xml:space="preserve"> 'screening' OR 'predictor' OR 'predictive AND tools' OR 'questionnaire*' OR 'survey*' OR 'outcome AND measures' OR 'risk AND assessment AND tools' OR 'assessment AND tools' OR 'assessment' OR 'inventory' OR 'evaluation AND tools' OR 'diagnostic AND tools' OR '</w:t>
      </w:r>
      <w:proofErr w:type="spellStart"/>
      <w:r w:rsidR="00BA6D6B" w:rsidRPr="00284584">
        <w:t>measur</w:t>
      </w:r>
      <w:proofErr w:type="spellEnd"/>
      <w:r w:rsidR="00BA6D6B" w:rsidRPr="00284584">
        <w:t>* AND tools'</w:t>
      </w:r>
    </w:p>
    <w:p w14:paraId="65DEC133" w14:textId="77777777" w:rsidR="0028433A" w:rsidRPr="00284584" w:rsidRDefault="0028433A" w:rsidP="0064072E"/>
    <w:p w14:paraId="4884502D" w14:textId="77777777" w:rsidR="00E82160" w:rsidRPr="00284584" w:rsidRDefault="00E82160" w:rsidP="0064072E"/>
    <w:p w14:paraId="2AC31372" w14:textId="244ED65F" w:rsidR="00E82160" w:rsidRPr="00903ADF" w:rsidRDefault="007B158F" w:rsidP="0064072E">
      <w:pPr>
        <w:rPr>
          <w:b/>
          <w:bCs/>
        </w:rPr>
      </w:pPr>
      <w:r w:rsidRPr="00903ADF">
        <w:rPr>
          <w:b/>
          <w:bCs/>
          <w:spacing w:val="-2"/>
        </w:rPr>
        <w:t>ProQuest (Performing Arts Periodical Database, Dissertations</w:t>
      </w:r>
      <w:r w:rsidR="00903ADF" w:rsidRPr="00903ADF">
        <w:rPr>
          <w:b/>
          <w:bCs/>
          <w:spacing w:val="-2"/>
        </w:rPr>
        <w:t>)</w:t>
      </w:r>
    </w:p>
    <w:p w14:paraId="17CFA93F" w14:textId="1704B5E7" w:rsidR="001108E2" w:rsidRDefault="00B523C9" w:rsidP="00712927">
      <w:pPr>
        <w:tabs>
          <w:tab w:val="left" w:pos="4253"/>
        </w:tabs>
      </w:pPr>
      <w:r w:rsidRPr="00284584">
        <w:t xml:space="preserve">summary('psychosocial factors' OR 'mental health' OR 'anxiety' OR 'depression' OR 'catastrophizing' OR 'catastrophising' OR 'psychological stress' OR 'burnout' OR 'cognitive factors' OR 'stress' OR 'mental' OR 'emotional') AND summary(('pain' OR 'injury' OR 'musculoskeletal pain' OR 'chronic pain' OR 'musculoskeletal disorders' OR 'injury prevention' OR 'injury risk' OR 'wound' OR 'workplace injury')) AND summary(('perform* artist' OR 'dancer' OR 'dancing' OR 'musician*' OR 'instrumentalist*' OR 'singer' OR 'vocalist' OR 'theatre' OR 'actor' OR 'actress' OR 'circus </w:t>
      </w:r>
      <w:r w:rsidRPr="00284584">
        <w:lastRenderedPageBreak/>
        <w:t>performer' OR 'circus arts' OR 'performing arts' OR 'occupational performer')) AND ('elite' OR 'professional' OR 'full-time student' OR 'pre-professional' OR 'non-recreational performer) AND ('screening' OR 'predictor' OR 'predictive tools' OR 'questionnaire*' OR 'survey*' OR 'outcome measure' OR 'risk assessment ' OR 'assessment tools' OR 'assessment' OR 'inventory' OR 'evaluation tools' OR 'diagnostic tools' OR '</w:t>
      </w:r>
      <w:proofErr w:type="spellStart"/>
      <w:r w:rsidRPr="00284584">
        <w:t>measur</w:t>
      </w:r>
      <w:proofErr w:type="spellEnd"/>
      <w:r w:rsidRPr="00284584">
        <w:t>* tools')</w:t>
      </w:r>
    </w:p>
    <w:p w14:paraId="5050D72F" w14:textId="552B467F" w:rsidR="00525126" w:rsidRPr="00903ADF" w:rsidRDefault="00525126" w:rsidP="0064072E">
      <w:pPr>
        <w:rPr>
          <w:b/>
          <w:bCs/>
        </w:rPr>
      </w:pPr>
      <w:r w:rsidRPr="00903ADF">
        <w:rPr>
          <w:b/>
          <w:bCs/>
        </w:rPr>
        <w:t xml:space="preserve">SAGE: </w:t>
      </w:r>
    </w:p>
    <w:p w14:paraId="41A435E8" w14:textId="58DBA3CD" w:rsidR="00525126" w:rsidRPr="00284584" w:rsidRDefault="00525126" w:rsidP="0064072E">
      <w:r w:rsidRPr="00284584">
        <w:t>'psychosocial factors' OR 'mental health' OR 'anxiety' OR 'depression' OR 'catastrophizing' OR 'catastrophising' OR 'psychological stress' OR 'burnout' OR 'cognitive factors' OR 'stress' OR 'mental' OR 'emotional' AND 'pain' OR 'injury' OR 'musculoskeletal pain' OR 'chronic pain' OR 'musculoskeletal disorders' OR 'injury prevention' OR 'injury risk' OR 'wound' OR 'workplace injury' AND </w:t>
      </w:r>
      <w:proofErr w:type="spellStart"/>
      <w:r w:rsidRPr="00284584">
        <w:t>danc</w:t>
      </w:r>
      <w:proofErr w:type="spellEnd"/>
      <w:r w:rsidRPr="00284584">
        <w:t>* OR 'perform* artist' OR 'dancer' OR 'dancing' OR 'musician*' OR 'instrumentalist*' OR 'singer' OR 'vocalist' OR 'theatre' OR 'actor' OR 'actress' OR 'circus performer' OR 'circus arts' OR 'performing arts' OR 'occupational performer' AND 'elite' OR 'professional' OR 'full-time student' OR 'pre-professional' OR 'non-recreational performer AND 'screen*' OR 'predict*' OR 'predictive tools' OR 'questionnaire*' OR 'survey*' OR 'outcome measure' OR 'risk assessment ' OR 'assessment tools' OR 'assessment' OR 'inventory' OR 'evaluation' OR 'diagnostic' OR '</w:t>
      </w:r>
      <w:proofErr w:type="spellStart"/>
      <w:r w:rsidRPr="00284584">
        <w:t>measur</w:t>
      </w:r>
      <w:proofErr w:type="spellEnd"/>
      <w:r w:rsidRPr="00284584">
        <w:t>* tools'</w:t>
      </w:r>
    </w:p>
    <w:p w14:paraId="13A07D5C" w14:textId="11FE4709" w:rsidR="0018728D" w:rsidRPr="00284584" w:rsidRDefault="0018728D" w:rsidP="0064072E">
      <w:r w:rsidRPr="00284584">
        <w:t>Since 1980 (no way to increase records on page)</w:t>
      </w:r>
    </w:p>
    <w:p w14:paraId="74AADBCA" w14:textId="77777777" w:rsidR="00075800" w:rsidRPr="00284584" w:rsidRDefault="00075800" w:rsidP="0064072E"/>
    <w:p w14:paraId="7C0B571C" w14:textId="519792E6" w:rsidR="00075800" w:rsidRPr="00284584" w:rsidRDefault="00075800" w:rsidP="0064072E">
      <w:r w:rsidRPr="00903ADF">
        <w:rPr>
          <w:b/>
          <w:bCs/>
        </w:rPr>
        <w:t>JS</w:t>
      </w:r>
      <w:r w:rsidR="00DD47C3" w:rsidRPr="00903ADF">
        <w:rPr>
          <w:b/>
          <w:bCs/>
        </w:rPr>
        <w:t>TOR</w:t>
      </w:r>
      <w:r w:rsidR="00DD47C3" w:rsidRPr="00284584">
        <w:t xml:space="preserve">: </w:t>
      </w:r>
    </w:p>
    <w:p w14:paraId="714C0137" w14:textId="69214F20" w:rsidR="00DD47C3" w:rsidRPr="00284584" w:rsidRDefault="00DD47C3" w:rsidP="0064072E">
      <w:r w:rsidRPr="00284584">
        <w:t>(((((</w:t>
      </w:r>
      <w:proofErr w:type="spellStart"/>
      <w:r w:rsidRPr="00284584">
        <w:t>ab:""perform</w:t>
      </w:r>
      <w:proofErr w:type="spellEnd"/>
      <w:r w:rsidRPr="00284584">
        <w:t>" OR "singer" OR "</w:t>
      </w:r>
      <w:proofErr w:type="spellStart"/>
      <w:r w:rsidRPr="00284584">
        <w:t>danc</w:t>
      </w:r>
      <w:proofErr w:type="spellEnd"/>
      <w:r w:rsidRPr="00284584">
        <w:t>*" OR "musician" OR "circus" OR "theatre"") AND ("stress" OR "anxiety" OR "</w:t>
      </w:r>
      <w:proofErr w:type="spellStart"/>
      <w:r w:rsidRPr="00284584">
        <w:t>catastroph</w:t>
      </w:r>
      <w:proofErr w:type="spellEnd"/>
      <w:r w:rsidRPr="00284584">
        <w:t>*" OR "psychological")) AND ("pain" OR "injury</w:t>
      </w:r>
      <w:proofErr w:type="gramStart"/>
      <w:r w:rsidRPr="00284584">
        <w:t>" )</w:t>
      </w:r>
      <w:proofErr w:type="gramEnd"/>
      <w:r w:rsidRPr="00284584">
        <w:t>) AND ("ELITE" OR "PROFESSIONAL</w:t>
      </w:r>
      <w:proofErr w:type="gramStart"/>
      <w:r w:rsidRPr="00284584">
        <w:t>" )</w:t>
      </w:r>
      <w:proofErr w:type="gramEnd"/>
      <w:r w:rsidRPr="00284584">
        <w:t>) AND (ADULT))</w:t>
      </w:r>
    </w:p>
    <w:p w14:paraId="2EDFB4C2" w14:textId="36A9CE83" w:rsidR="005D253B" w:rsidRDefault="005D253B" w:rsidP="0064072E"/>
    <w:p w14:paraId="38DA67D4" w14:textId="2C005542" w:rsidR="004532AA" w:rsidRPr="00284584" w:rsidRDefault="004532AA" w:rsidP="0064072E">
      <w:r w:rsidRPr="008813CF">
        <w:rPr>
          <w:b/>
          <w:bCs/>
        </w:rPr>
        <w:t>PEDRO:</w:t>
      </w:r>
      <w:r>
        <w:t xml:space="preserve"> As per webpage </w:t>
      </w:r>
      <w:r w:rsidR="008813CF">
        <w:t xml:space="preserve">advanced search option: </w:t>
      </w:r>
      <w:r w:rsidR="008813CF" w:rsidRPr="008813CF">
        <w:t>https://search.pedro.org.au/advanced-search</w:t>
      </w:r>
    </w:p>
    <w:sectPr w:rsidR="004532AA" w:rsidRPr="0028458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E9CAA" w14:textId="77777777" w:rsidR="00223EC4" w:rsidRDefault="00223EC4" w:rsidP="003E3380">
      <w:pPr>
        <w:spacing w:after="0" w:line="240" w:lineRule="auto"/>
      </w:pPr>
      <w:r>
        <w:separator/>
      </w:r>
    </w:p>
  </w:endnote>
  <w:endnote w:type="continuationSeparator" w:id="0">
    <w:p w14:paraId="53287540" w14:textId="77777777" w:rsidR="00223EC4" w:rsidRDefault="00223EC4" w:rsidP="003E33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47D317" w14:textId="77777777" w:rsidR="00223EC4" w:rsidRDefault="00223EC4" w:rsidP="003E3380">
      <w:pPr>
        <w:spacing w:after="0" w:line="240" w:lineRule="auto"/>
      </w:pPr>
      <w:r>
        <w:separator/>
      </w:r>
    </w:p>
  </w:footnote>
  <w:footnote w:type="continuationSeparator" w:id="0">
    <w:p w14:paraId="6DF59F0E" w14:textId="77777777" w:rsidR="00223EC4" w:rsidRDefault="00223EC4" w:rsidP="003E33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E79D9"/>
    <w:multiLevelType w:val="multilevel"/>
    <w:tmpl w:val="97B43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E131D94"/>
    <w:multiLevelType w:val="multilevel"/>
    <w:tmpl w:val="EDE056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31747F1B"/>
    <w:multiLevelType w:val="multilevel"/>
    <w:tmpl w:val="E662C3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39680E58"/>
    <w:multiLevelType w:val="multilevel"/>
    <w:tmpl w:val="161467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523D3AF4"/>
    <w:multiLevelType w:val="multilevel"/>
    <w:tmpl w:val="D16CC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61E67A9A"/>
    <w:multiLevelType w:val="multilevel"/>
    <w:tmpl w:val="8662D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676565C3"/>
    <w:multiLevelType w:val="multilevel"/>
    <w:tmpl w:val="494C6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6ABE4C1D"/>
    <w:multiLevelType w:val="multilevel"/>
    <w:tmpl w:val="7CF42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62B25BA"/>
    <w:multiLevelType w:val="multilevel"/>
    <w:tmpl w:val="31CCC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792E19B7"/>
    <w:multiLevelType w:val="multilevel"/>
    <w:tmpl w:val="69FA09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2090956840">
    <w:abstractNumId w:val="0"/>
  </w:num>
  <w:num w:numId="2" w16cid:durableId="1411274773">
    <w:abstractNumId w:val="8"/>
  </w:num>
  <w:num w:numId="3" w16cid:durableId="1162697318">
    <w:abstractNumId w:val="5"/>
  </w:num>
  <w:num w:numId="4" w16cid:durableId="561216792">
    <w:abstractNumId w:val="3"/>
  </w:num>
  <w:num w:numId="5" w16cid:durableId="351884388">
    <w:abstractNumId w:val="6"/>
  </w:num>
  <w:num w:numId="6" w16cid:durableId="1338002827">
    <w:abstractNumId w:val="4"/>
  </w:num>
  <w:num w:numId="7" w16cid:durableId="1840922318">
    <w:abstractNumId w:val="1"/>
  </w:num>
  <w:num w:numId="8" w16cid:durableId="1412386537">
    <w:abstractNumId w:val="2"/>
  </w:num>
  <w:num w:numId="9" w16cid:durableId="1376735716">
    <w:abstractNumId w:val="9"/>
  </w:num>
  <w:num w:numId="10" w16cid:durableId="3137246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B58"/>
    <w:rsid w:val="00075800"/>
    <w:rsid w:val="000F7266"/>
    <w:rsid w:val="001108E2"/>
    <w:rsid w:val="00130881"/>
    <w:rsid w:val="0013313A"/>
    <w:rsid w:val="00135B58"/>
    <w:rsid w:val="001509A4"/>
    <w:rsid w:val="001520EE"/>
    <w:rsid w:val="0018728D"/>
    <w:rsid w:val="001C2681"/>
    <w:rsid w:val="00223EC4"/>
    <w:rsid w:val="00245B69"/>
    <w:rsid w:val="0028433A"/>
    <w:rsid w:val="00284584"/>
    <w:rsid w:val="002B2692"/>
    <w:rsid w:val="00332B3C"/>
    <w:rsid w:val="003458C1"/>
    <w:rsid w:val="00367750"/>
    <w:rsid w:val="003875E7"/>
    <w:rsid w:val="003C1BD4"/>
    <w:rsid w:val="003E3380"/>
    <w:rsid w:val="003F0225"/>
    <w:rsid w:val="00423CB4"/>
    <w:rsid w:val="004532AA"/>
    <w:rsid w:val="004635C9"/>
    <w:rsid w:val="004B5B8A"/>
    <w:rsid w:val="004C5B3A"/>
    <w:rsid w:val="0051180B"/>
    <w:rsid w:val="00525126"/>
    <w:rsid w:val="005330AA"/>
    <w:rsid w:val="00554258"/>
    <w:rsid w:val="005D253B"/>
    <w:rsid w:val="006277DF"/>
    <w:rsid w:val="0064072E"/>
    <w:rsid w:val="006833BA"/>
    <w:rsid w:val="00712927"/>
    <w:rsid w:val="00727614"/>
    <w:rsid w:val="0073063D"/>
    <w:rsid w:val="007852F0"/>
    <w:rsid w:val="007B158F"/>
    <w:rsid w:val="007E1351"/>
    <w:rsid w:val="007E61AD"/>
    <w:rsid w:val="008813CF"/>
    <w:rsid w:val="00885E25"/>
    <w:rsid w:val="008E2A5D"/>
    <w:rsid w:val="008E4EA7"/>
    <w:rsid w:val="008F4664"/>
    <w:rsid w:val="00903ADF"/>
    <w:rsid w:val="009E4FAC"/>
    <w:rsid w:val="009E6B9D"/>
    <w:rsid w:val="00A2665B"/>
    <w:rsid w:val="00A84F32"/>
    <w:rsid w:val="00AC72FE"/>
    <w:rsid w:val="00AE2982"/>
    <w:rsid w:val="00B523C9"/>
    <w:rsid w:val="00BA6D6B"/>
    <w:rsid w:val="00BE30E9"/>
    <w:rsid w:val="00BE608E"/>
    <w:rsid w:val="00C12351"/>
    <w:rsid w:val="00C13ECA"/>
    <w:rsid w:val="00C94A53"/>
    <w:rsid w:val="00D20490"/>
    <w:rsid w:val="00D652EE"/>
    <w:rsid w:val="00D953F4"/>
    <w:rsid w:val="00DB5D1E"/>
    <w:rsid w:val="00DC475D"/>
    <w:rsid w:val="00DD47C3"/>
    <w:rsid w:val="00E0231A"/>
    <w:rsid w:val="00E8050A"/>
    <w:rsid w:val="00E82160"/>
    <w:rsid w:val="00EB5690"/>
    <w:rsid w:val="00ED7D76"/>
    <w:rsid w:val="00EE05B0"/>
    <w:rsid w:val="00F345E0"/>
    <w:rsid w:val="00F61276"/>
    <w:rsid w:val="00FA2D25"/>
    <w:rsid w:val="00FB004C"/>
    <w:rsid w:val="00FB068B"/>
    <w:rsid w:val="00FF4788"/>
  </w:rsids>
  <m:mathPr>
    <m:mathFont m:val="Cambria Math"/>
    <m:brkBin m:val="before"/>
    <m:brkBinSub m:val="--"/>
    <m:smallFrac m:val="0"/>
    <m:dispDef/>
    <m:lMargin m:val="0"/>
    <m:rMargin m:val="0"/>
    <m:defJc m:val="centerGroup"/>
    <m:wrapIndent m:val="1440"/>
    <m:intLim m:val="subSup"/>
    <m:naryLim m:val="undOvr"/>
  </m:mathPr>
  <w:themeFontLang w:val="en-I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CDD2D18"/>
  <w15:chartTrackingRefBased/>
  <w15:docId w15:val="{2153C509-E503-4C9D-8A2E-9992D24D9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E"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5B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35B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5B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5B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5B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5B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5B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5B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5B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35B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35B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5B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5B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5B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5B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5B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5B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5B58"/>
    <w:rPr>
      <w:rFonts w:eastAsiaTheme="majorEastAsia" w:cstheme="majorBidi"/>
      <w:color w:val="272727" w:themeColor="text1" w:themeTint="D8"/>
    </w:rPr>
  </w:style>
  <w:style w:type="paragraph" w:styleId="Title">
    <w:name w:val="Title"/>
    <w:basedOn w:val="Normal"/>
    <w:next w:val="Normal"/>
    <w:link w:val="TitleChar"/>
    <w:uiPriority w:val="10"/>
    <w:qFormat/>
    <w:rsid w:val="00135B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5B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5B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5B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5B58"/>
    <w:pPr>
      <w:spacing w:before="160"/>
      <w:jc w:val="center"/>
    </w:pPr>
    <w:rPr>
      <w:i/>
      <w:iCs/>
      <w:color w:val="404040" w:themeColor="text1" w:themeTint="BF"/>
    </w:rPr>
  </w:style>
  <w:style w:type="character" w:customStyle="1" w:styleId="QuoteChar">
    <w:name w:val="Quote Char"/>
    <w:basedOn w:val="DefaultParagraphFont"/>
    <w:link w:val="Quote"/>
    <w:uiPriority w:val="29"/>
    <w:rsid w:val="00135B58"/>
    <w:rPr>
      <w:i/>
      <w:iCs/>
      <w:color w:val="404040" w:themeColor="text1" w:themeTint="BF"/>
    </w:rPr>
  </w:style>
  <w:style w:type="paragraph" w:styleId="ListParagraph">
    <w:name w:val="List Paragraph"/>
    <w:basedOn w:val="Normal"/>
    <w:uiPriority w:val="34"/>
    <w:qFormat/>
    <w:rsid w:val="00135B58"/>
    <w:pPr>
      <w:ind w:left="720"/>
      <w:contextualSpacing/>
    </w:pPr>
  </w:style>
  <w:style w:type="character" w:styleId="IntenseEmphasis">
    <w:name w:val="Intense Emphasis"/>
    <w:basedOn w:val="DefaultParagraphFont"/>
    <w:uiPriority w:val="21"/>
    <w:qFormat/>
    <w:rsid w:val="00135B58"/>
    <w:rPr>
      <w:i/>
      <w:iCs/>
      <w:color w:val="0F4761" w:themeColor="accent1" w:themeShade="BF"/>
    </w:rPr>
  </w:style>
  <w:style w:type="paragraph" w:styleId="IntenseQuote">
    <w:name w:val="Intense Quote"/>
    <w:basedOn w:val="Normal"/>
    <w:next w:val="Normal"/>
    <w:link w:val="IntenseQuoteChar"/>
    <w:uiPriority w:val="30"/>
    <w:qFormat/>
    <w:rsid w:val="00135B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5B58"/>
    <w:rPr>
      <w:i/>
      <w:iCs/>
      <w:color w:val="0F4761" w:themeColor="accent1" w:themeShade="BF"/>
    </w:rPr>
  </w:style>
  <w:style w:type="character" w:styleId="IntenseReference">
    <w:name w:val="Intense Reference"/>
    <w:basedOn w:val="DefaultParagraphFont"/>
    <w:uiPriority w:val="32"/>
    <w:qFormat/>
    <w:rsid w:val="00135B58"/>
    <w:rPr>
      <w:b/>
      <w:bCs/>
      <w:smallCaps/>
      <w:color w:val="0F4761" w:themeColor="accent1" w:themeShade="BF"/>
      <w:spacing w:val="5"/>
    </w:rPr>
  </w:style>
  <w:style w:type="character" w:styleId="Hyperlink">
    <w:name w:val="Hyperlink"/>
    <w:basedOn w:val="DefaultParagraphFont"/>
    <w:uiPriority w:val="99"/>
    <w:unhideWhenUsed/>
    <w:rsid w:val="00135B58"/>
    <w:rPr>
      <w:color w:val="467886" w:themeColor="hyperlink"/>
      <w:u w:val="single"/>
    </w:rPr>
  </w:style>
  <w:style w:type="character" w:styleId="UnresolvedMention">
    <w:name w:val="Unresolved Mention"/>
    <w:basedOn w:val="DefaultParagraphFont"/>
    <w:uiPriority w:val="99"/>
    <w:semiHidden/>
    <w:unhideWhenUsed/>
    <w:rsid w:val="00135B58"/>
    <w:rPr>
      <w:color w:val="605E5C"/>
      <w:shd w:val="clear" w:color="auto" w:fill="E1DFDD"/>
    </w:rPr>
  </w:style>
  <w:style w:type="paragraph" w:styleId="Header">
    <w:name w:val="header"/>
    <w:basedOn w:val="Normal"/>
    <w:link w:val="HeaderChar"/>
    <w:uiPriority w:val="99"/>
    <w:unhideWhenUsed/>
    <w:rsid w:val="003E33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3380"/>
  </w:style>
  <w:style w:type="paragraph" w:styleId="Footer">
    <w:name w:val="footer"/>
    <w:basedOn w:val="Normal"/>
    <w:link w:val="FooterChar"/>
    <w:uiPriority w:val="99"/>
    <w:unhideWhenUsed/>
    <w:rsid w:val="003E33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33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70773869">
      <w:bodyDiv w:val="1"/>
      <w:marLeft w:val="0"/>
      <w:marRight w:val="0"/>
      <w:marTop w:val="0"/>
      <w:marBottom w:val="0"/>
      <w:divBdr>
        <w:top w:val="none" w:sz="0" w:space="0" w:color="auto"/>
        <w:left w:val="none" w:sz="0" w:space="0" w:color="auto"/>
        <w:bottom w:val="none" w:sz="0" w:space="0" w:color="auto"/>
        <w:right w:val="none" w:sz="0" w:space="0" w:color="auto"/>
      </w:divBdr>
    </w:div>
    <w:div w:id="988168756">
      <w:bodyDiv w:val="1"/>
      <w:marLeft w:val="0"/>
      <w:marRight w:val="0"/>
      <w:marTop w:val="0"/>
      <w:marBottom w:val="0"/>
      <w:divBdr>
        <w:top w:val="none" w:sz="0" w:space="0" w:color="auto"/>
        <w:left w:val="none" w:sz="0" w:space="0" w:color="auto"/>
        <w:bottom w:val="none" w:sz="0" w:space="0" w:color="auto"/>
        <w:right w:val="none" w:sz="0" w:space="0" w:color="auto"/>
      </w:divBdr>
    </w:div>
    <w:div w:id="1225606035">
      <w:bodyDiv w:val="1"/>
      <w:marLeft w:val="0"/>
      <w:marRight w:val="0"/>
      <w:marTop w:val="0"/>
      <w:marBottom w:val="0"/>
      <w:divBdr>
        <w:top w:val="none" w:sz="0" w:space="0" w:color="auto"/>
        <w:left w:val="none" w:sz="0" w:space="0" w:color="auto"/>
        <w:bottom w:val="none" w:sz="0" w:space="0" w:color="auto"/>
        <w:right w:val="none" w:sz="0" w:space="0" w:color="auto"/>
      </w:divBdr>
    </w:div>
    <w:div w:id="1697660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669</Words>
  <Characters>9516</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isin.Cahalan</dc:creator>
  <cp:keywords/>
  <dc:description/>
  <cp:lastModifiedBy>Roisin.Cahalan</cp:lastModifiedBy>
  <cp:revision>4</cp:revision>
  <dcterms:created xsi:type="dcterms:W3CDTF">2025-03-22T11:03:00Z</dcterms:created>
  <dcterms:modified xsi:type="dcterms:W3CDTF">2025-09-17T11:36:00Z</dcterms:modified>
</cp:coreProperties>
</file>